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34228" w14:textId="251913F0" w:rsidR="00522C21" w:rsidRPr="004571DB" w:rsidRDefault="00D37F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571DB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4571DB">
        <w:rPr>
          <w:rFonts w:ascii="Times New Roman" w:hAnsi="Times New Roman" w:cs="Times New Roman"/>
          <w:sz w:val="24"/>
          <w:szCs w:val="24"/>
        </w:rPr>
        <w:t>: Lipid</w:t>
      </w:r>
      <w:r w:rsidR="00522C21" w:rsidRPr="004571DB">
        <w:rPr>
          <w:rFonts w:ascii="Times New Roman" w:hAnsi="Times New Roman" w:cs="Times New Roman"/>
          <w:sz w:val="24"/>
          <w:szCs w:val="24"/>
        </w:rPr>
        <w:t xml:space="preserve">s </w:t>
      </w:r>
      <w:r w:rsidR="00C134B6" w:rsidRPr="004571DB">
        <w:rPr>
          <w:rFonts w:ascii="Times New Roman" w:hAnsi="Times New Roman" w:cs="Times New Roman"/>
          <w:sz w:val="24"/>
          <w:szCs w:val="24"/>
        </w:rPr>
        <w:t xml:space="preserve">(plus abbreviations) </w:t>
      </w:r>
      <w:r w:rsidR="00522C21" w:rsidRPr="004571DB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51683A" w:rsidRPr="004571DB">
        <w:rPr>
          <w:rFonts w:ascii="Times New Roman" w:hAnsi="Times New Roman" w:cs="Times New Roman"/>
          <w:sz w:val="24"/>
          <w:szCs w:val="24"/>
        </w:rPr>
        <w:t xml:space="preserve">placental </w:t>
      </w:r>
      <w:r w:rsidR="00522C21" w:rsidRPr="004571DB">
        <w:rPr>
          <w:rFonts w:ascii="Times New Roman" w:hAnsi="Times New Roman" w:cs="Times New Roman"/>
          <w:sz w:val="24"/>
          <w:szCs w:val="24"/>
        </w:rPr>
        <w:t>small extracellular vesicles</w:t>
      </w:r>
      <w:r w:rsidR="0051683A" w:rsidRPr="004571DB">
        <w:rPr>
          <w:rFonts w:ascii="Times New Roman" w:hAnsi="Times New Roman" w:cs="Times New Roman"/>
          <w:sz w:val="24"/>
          <w:szCs w:val="24"/>
        </w:rPr>
        <w:t>.</w:t>
      </w:r>
      <w:r w:rsidR="00522C21" w:rsidRPr="004571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F0E501" w14:textId="77777777" w:rsidR="00522C21" w:rsidRPr="004571DB" w:rsidRDefault="00522C21">
      <w:pPr>
        <w:rPr>
          <w:rFonts w:ascii="Times New Roman" w:hAnsi="Times New Roman" w:cs="Times New Roman"/>
          <w:sz w:val="24"/>
          <w:szCs w:val="24"/>
        </w:rPr>
      </w:pPr>
    </w:p>
    <w:p w14:paraId="714A3B57" w14:textId="77777777" w:rsidR="00522C21" w:rsidRPr="004571DB" w:rsidRDefault="00522C2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571DB">
        <w:rPr>
          <w:rFonts w:ascii="Times New Roman" w:hAnsi="Times New Roman" w:cs="Times New Roman"/>
          <w:b/>
          <w:bCs/>
          <w:sz w:val="24"/>
          <w:szCs w:val="24"/>
        </w:rPr>
        <w:t>Glycerophosphoplipids</w:t>
      </w:r>
      <w:proofErr w:type="spellEnd"/>
    </w:p>
    <w:p w14:paraId="2198BC8D" w14:textId="77777777" w:rsidR="00522C21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  <w:t>Phosphatidylcholine (PC)</w:t>
      </w:r>
    </w:p>
    <w:p w14:paraId="3E74EA25" w14:textId="77777777" w:rsidR="00C134B6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(LPC)</w:t>
      </w:r>
    </w:p>
    <w:p w14:paraId="5C5B2694" w14:textId="08BB6DAA" w:rsidR="0051683A" w:rsidRPr="004571DB" w:rsidRDefault="00C134B6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r w:rsidR="0051683A" w:rsidRPr="004571DB">
        <w:rPr>
          <w:rFonts w:ascii="Times New Roman" w:hAnsi="Times New Roman" w:cs="Times New Roman"/>
          <w:sz w:val="24"/>
          <w:szCs w:val="24"/>
        </w:rPr>
        <w:t xml:space="preserve"> </w:t>
      </w:r>
      <w:r w:rsidRPr="004571DB">
        <w:rPr>
          <w:rFonts w:ascii="Times New Roman" w:hAnsi="Times New Roman" w:cs="Times New Roman"/>
          <w:sz w:val="24"/>
          <w:szCs w:val="24"/>
        </w:rPr>
        <w:t xml:space="preserve">Phosphatidylcholine ethers (PC </w:t>
      </w:r>
      <w:r w:rsidR="009958E9" w:rsidRPr="004571DB">
        <w:rPr>
          <w:rFonts w:ascii="Times New Roman" w:hAnsi="Times New Roman" w:cs="Times New Roman"/>
          <w:sz w:val="24"/>
          <w:szCs w:val="24"/>
        </w:rPr>
        <w:t>O-</w:t>
      </w:r>
      <w:r w:rsidRPr="004571DB">
        <w:rPr>
          <w:rFonts w:ascii="Times New Roman" w:hAnsi="Times New Roman" w:cs="Times New Roman"/>
          <w:sz w:val="24"/>
          <w:szCs w:val="24"/>
        </w:rPr>
        <w:t>)</w:t>
      </w:r>
    </w:p>
    <w:p w14:paraId="31ECDD2D" w14:textId="48B242EE" w:rsidR="00522C21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  <w:t>Phosphatidylethanolamine (PE)</w:t>
      </w:r>
    </w:p>
    <w:p w14:paraId="63DF2B31" w14:textId="5EF30D0A" w:rsidR="0051683A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ethanolamine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(PE)</w:t>
      </w:r>
    </w:p>
    <w:p w14:paraId="5DD57BE8" w14:textId="7CFD4110" w:rsidR="009958E9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="00C134B6" w:rsidRPr="004571DB">
        <w:rPr>
          <w:rFonts w:ascii="Times New Roman" w:hAnsi="Times New Roman" w:cs="Times New Roman"/>
          <w:sz w:val="24"/>
          <w:szCs w:val="24"/>
        </w:rPr>
        <w:tab/>
        <w:t xml:space="preserve">Phosphatidylethanolamine ethers (PE </w:t>
      </w:r>
      <w:r w:rsidR="004571DB">
        <w:rPr>
          <w:rFonts w:ascii="Times New Roman" w:hAnsi="Times New Roman" w:cs="Times New Roman"/>
          <w:sz w:val="24"/>
          <w:szCs w:val="24"/>
        </w:rPr>
        <w:t>0</w:t>
      </w:r>
      <w:r w:rsidR="009958E9" w:rsidRPr="004571DB">
        <w:rPr>
          <w:rFonts w:ascii="Times New Roman" w:hAnsi="Times New Roman" w:cs="Times New Roman"/>
          <w:sz w:val="24"/>
          <w:szCs w:val="24"/>
        </w:rPr>
        <w:t>-</w:t>
      </w:r>
      <w:r w:rsidR="00C134B6" w:rsidRPr="004571DB">
        <w:rPr>
          <w:rFonts w:ascii="Times New Roman" w:hAnsi="Times New Roman" w:cs="Times New Roman"/>
          <w:sz w:val="24"/>
          <w:szCs w:val="24"/>
        </w:rPr>
        <w:t>)</w:t>
      </w:r>
    </w:p>
    <w:p w14:paraId="10B97D1D" w14:textId="41D25630" w:rsidR="00C134B6" w:rsidRPr="004571DB" w:rsidRDefault="009958E9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r w:rsidR="00C134B6" w:rsidRPr="004571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inositol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ethers (LPI O-)</w:t>
      </w:r>
    </w:p>
    <w:p w14:paraId="25C4E37B" w14:textId="625FCFF3" w:rsidR="00522C21" w:rsidRPr="004571DB" w:rsidRDefault="00522C21" w:rsidP="00C134B6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>Phosphatidylinositol (PI)</w:t>
      </w:r>
    </w:p>
    <w:p w14:paraId="42806C0A" w14:textId="7F081A5E" w:rsidR="0051683A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inositol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(LPI)</w:t>
      </w:r>
    </w:p>
    <w:p w14:paraId="4FC750AE" w14:textId="670196F4" w:rsidR="00C134B6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="00C134B6" w:rsidRPr="004571DB">
        <w:rPr>
          <w:rFonts w:ascii="Times New Roman" w:hAnsi="Times New Roman" w:cs="Times New Roman"/>
          <w:sz w:val="24"/>
          <w:szCs w:val="24"/>
        </w:rPr>
        <w:tab/>
        <w:t>Phosphatidylinositol ethers (PI</w:t>
      </w:r>
      <w:r w:rsidR="009958E9" w:rsidRPr="004571DB">
        <w:rPr>
          <w:rFonts w:ascii="Times New Roman" w:hAnsi="Times New Roman" w:cs="Times New Roman"/>
          <w:sz w:val="24"/>
          <w:szCs w:val="24"/>
        </w:rPr>
        <w:t xml:space="preserve"> O</w:t>
      </w:r>
      <w:r w:rsidR="00C134B6" w:rsidRPr="004571DB">
        <w:rPr>
          <w:rFonts w:ascii="Times New Roman" w:hAnsi="Times New Roman" w:cs="Times New Roman"/>
          <w:sz w:val="24"/>
          <w:szCs w:val="24"/>
        </w:rPr>
        <w:t>-)</w:t>
      </w:r>
    </w:p>
    <w:p w14:paraId="0C0A0D82" w14:textId="3701813A" w:rsidR="00522C21" w:rsidRPr="004571DB" w:rsidRDefault="00522C21" w:rsidP="00C134B6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>Phosphatidylserine (PS)</w:t>
      </w:r>
    </w:p>
    <w:p w14:paraId="163B5823" w14:textId="0463A215" w:rsidR="0051683A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serine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(LPS) </w:t>
      </w:r>
    </w:p>
    <w:p w14:paraId="3FCA1688" w14:textId="486CD12E" w:rsidR="00C134B6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="00C134B6" w:rsidRPr="004571DB">
        <w:rPr>
          <w:rFonts w:ascii="Times New Roman" w:hAnsi="Times New Roman" w:cs="Times New Roman"/>
          <w:sz w:val="24"/>
          <w:szCs w:val="24"/>
        </w:rPr>
        <w:tab/>
        <w:t>Phosphatidylserine ethers (PS</w:t>
      </w:r>
      <w:r w:rsidR="009958E9" w:rsidRPr="004571DB">
        <w:rPr>
          <w:rFonts w:ascii="Times New Roman" w:hAnsi="Times New Roman" w:cs="Times New Roman"/>
          <w:sz w:val="24"/>
          <w:szCs w:val="24"/>
        </w:rPr>
        <w:t xml:space="preserve"> O-</w:t>
      </w:r>
      <w:r w:rsidR="00C134B6" w:rsidRPr="004571DB">
        <w:rPr>
          <w:rFonts w:ascii="Times New Roman" w:hAnsi="Times New Roman" w:cs="Times New Roman"/>
          <w:sz w:val="24"/>
          <w:szCs w:val="24"/>
        </w:rPr>
        <w:t>)</w:t>
      </w:r>
    </w:p>
    <w:p w14:paraId="41562315" w14:textId="40E22C4B" w:rsidR="00522C21" w:rsidRPr="004571DB" w:rsidRDefault="00522C21" w:rsidP="00C134B6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>Phosphatidylglycerol (PG)</w:t>
      </w:r>
    </w:p>
    <w:p w14:paraId="26A97DD5" w14:textId="6AEEB3A1" w:rsidR="0051683A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Lysophosphatidylglycerol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 xml:space="preserve"> (LPG) </w:t>
      </w:r>
    </w:p>
    <w:p w14:paraId="1641A36B" w14:textId="6B83060A" w:rsidR="0051683A" w:rsidRPr="004571DB" w:rsidRDefault="0051683A" w:rsidP="00C134B6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  <w:t>Phosphatidic acid (PA)</w:t>
      </w:r>
    </w:p>
    <w:p w14:paraId="538B50E2" w14:textId="59977846" w:rsidR="00522C21" w:rsidRPr="004571DB" w:rsidRDefault="0051683A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ab/>
        <w:t>Lysophosphatidic acid (LPA)</w:t>
      </w:r>
    </w:p>
    <w:p w14:paraId="360317A1" w14:textId="3192FF6C" w:rsidR="00C134B6" w:rsidRPr="004571DB" w:rsidRDefault="00C134B6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571D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571DB">
        <w:rPr>
          <w:rFonts w:ascii="Times New Roman" w:hAnsi="Times New Roman" w:cs="Times New Roman"/>
          <w:sz w:val="24"/>
          <w:szCs w:val="24"/>
        </w:rPr>
        <w:t>Phosphatidic acid ethers (</w:t>
      </w:r>
      <w:r w:rsidR="009958E9" w:rsidRPr="004571DB">
        <w:rPr>
          <w:rFonts w:ascii="Times New Roman" w:hAnsi="Times New Roman" w:cs="Times New Roman"/>
          <w:sz w:val="24"/>
          <w:szCs w:val="24"/>
        </w:rPr>
        <w:t>PA O-)</w:t>
      </w:r>
    </w:p>
    <w:p w14:paraId="5DD017C4" w14:textId="77777777" w:rsidR="009958E9" w:rsidRPr="004571DB" w:rsidRDefault="009958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B4A5C9" w14:textId="7E7807CC" w:rsidR="00522C21" w:rsidRPr="004571DB" w:rsidRDefault="00522C2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571DB">
        <w:rPr>
          <w:rFonts w:ascii="Times New Roman" w:hAnsi="Times New Roman" w:cs="Times New Roman"/>
          <w:b/>
          <w:bCs/>
          <w:sz w:val="24"/>
          <w:szCs w:val="24"/>
        </w:rPr>
        <w:t>Sphingophospholipids</w:t>
      </w:r>
      <w:proofErr w:type="spellEnd"/>
      <w:r w:rsidRPr="004571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88E7E0" w14:textId="48040A07" w:rsidR="00522C21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  <w:t>Sphingomyelin (SM)</w:t>
      </w:r>
    </w:p>
    <w:p w14:paraId="04FA3B18" w14:textId="6F9929FF" w:rsidR="00DF4EEF" w:rsidRPr="004571DB" w:rsidRDefault="00522C21">
      <w:pPr>
        <w:rPr>
          <w:rFonts w:ascii="Times New Roman" w:hAnsi="Times New Roman" w:cs="Times New Roman"/>
          <w:sz w:val="24"/>
          <w:szCs w:val="24"/>
        </w:rPr>
      </w:pPr>
      <w:r w:rsidRPr="004571DB">
        <w:rPr>
          <w:rFonts w:ascii="Times New Roman" w:hAnsi="Times New Roman" w:cs="Times New Roman"/>
          <w:sz w:val="24"/>
          <w:szCs w:val="24"/>
        </w:rPr>
        <w:tab/>
        <w:t>Ceramide</w:t>
      </w:r>
      <w:r w:rsidR="00D37F79" w:rsidRPr="004571DB">
        <w:rPr>
          <w:rFonts w:ascii="Times New Roman" w:hAnsi="Times New Roman" w:cs="Times New Roman"/>
          <w:sz w:val="24"/>
          <w:szCs w:val="24"/>
        </w:rPr>
        <w:t xml:space="preserve"> </w:t>
      </w:r>
      <w:r w:rsidRPr="004571D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571DB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4571DB">
        <w:rPr>
          <w:rFonts w:ascii="Times New Roman" w:hAnsi="Times New Roman" w:cs="Times New Roman"/>
          <w:sz w:val="24"/>
          <w:szCs w:val="24"/>
        </w:rPr>
        <w:t>)</w:t>
      </w:r>
    </w:p>
    <w:sectPr w:rsidR="00DF4EEF" w:rsidRPr="004571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79"/>
    <w:rsid w:val="00397170"/>
    <w:rsid w:val="004571DB"/>
    <w:rsid w:val="0051683A"/>
    <w:rsid w:val="00522C21"/>
    <w:rsid w:val="009958E9"/>
    <w:rsid w:val="00B93DBE"/>
    <w:rsid w:val="00C134B6"/>
    <w:rsid w:val="00D37F79"/>
    <w:rsid w:val="00D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D2B43"/>
  <w15:chartTrackingRefBased/>
  <w15:docId w15:val="{4CE563A9-15FA-496F-BD00-B970B5FA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ost</dc:creator>
  <cp:keywords/>
  <dc:description/>
  <cp:lastModifiedBy>Isabella Caniggia</cp:lastModifiedBy>
  <cp:revision>2</cp:revision>
  <dcterms:created xsi:type="dcterms:W3CDTF">2023-12-18T15:51:00Z</dcterms:created>
  <dcterms:modified xsi:type="dcterms:W3CDTF">2023-12-18T15:51:00Z</dcterms:modified>
</cp:coreProperties>
</file>